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E31A74" w14:textId="77777777" w:rsidR="00452024" w:rsidRDefault="00452024" w:rsidP="0018790D">
      <w:pPr>
        <w:outlineLvl w:val="0"/>
        <w:rPr>
          <w:b/>
        </w:rPr>
      </w:pPr>
      <w:r>
        <w:rPr>
          <w:b/>
        </w:rPr>
        <w:t xml:space="preserve">Supplementary Discussion </w:t>
      </w:r>
      <w:r w:rsidR="004D1B4E">
        <w:rPr>
          <w:b/>
        </w:rPr>
        <w:t>4</w:t>
      </w:r>
    </w:p>
    <w:p w14:paraId="1C7AB819" w14:textId="77777777" w:rsidR="00452024" w:rsidRDefault="00452024" w:rsidP="00452024">
      <w:pPr>
        <w:rPr>
          <w:b/>
          <w:szCs w:val="48"/>
        </w:rPr>
      </w:pPr>
    </w:p>
    <w:p w14:paraId="2AF55666" w14:textId="77777777" w:rsidR="00452024" w:rsidRDefault="00452024" w:rsidP="0018790D">
      <w:pPr>
        <w:outlineLvl w:val="0"/>
        <w:rPr>
          <w:b/>
          <w:szCs w:val="48"/>
        </w:rPr>
      </w:pPr>
      <w:r>
        <w:rPr>
          <w:b/>
          <w:szCs w:val="48"/>
        </w:rPr>
        <w:t>Detailed Student Feedback</w:t>
      </w:r>
    </w:p>
    <w:p w14:paraId="21004D31" w14:textId="77777777" w:rsidR="003B0818" w:rsidRDefault="003B0818"/>
    <w:p w14:paraId="239E04E1" w14:textId="4057A72A" w:rsidR="00452024" w:rsidRDefault="00452024">
      <w:r>
        <w:tab/>
        <w:t xml:space="preserve">In order to assess student interactions with the LudusScope, we demonstrated the setup to ten high school students who volunteered to participate in the study. The </w:t>
      </w:r>
      <w:r w:rsidR="0018790D">
        <w:t>participant</w:t>
      </w:r>
      <w:r>
        <w:t xml:space="preserve">s came from a wide variety of high schools in the San Francisco Bay Area, but all were part of various summer programs at Stanford. The </w:t>
      </w:r>
      <w:r w:rsidR="0018790D">
        <w:t>participant</w:t>
      </w:r>
      <w:r>
        <w:t xml:space="preserve"> ages ranged from 16 to 18. Half of the </w:t>
      </w:r>
      <w:r w:rsidR="0018790D">
        <w:t>participant</w:t>
      </w:r>
      <w:r>
        <w:t xml:space="preserve">s were male and the other half female. Of the </w:t>
      </w:r>
      <w:r w:rsidR="0018790D">
        <w:t>participant</w:t>
      </w:r>
      <w:r>
        <w:t xml:space="preserve">s, all ten had operated microscopes before. Most had seen living cells under a microscope (7/10), </w:t>
      </w:r>
      <w:r w:rsidR="005B04E3">
        <w:t xml:space="preserve">and only one </w:t>
      </w:r>
      <w:r w:rsidR="0018790D">
        <w:t>participant</w:t>
      </w:r>
      <w:r w:rsidR="005B04E3">
        <w:t xml:space="preserve"> had seen Euglena before. Most also owned smartphones (9/10)</w:t>
      </w:r>
      <w:r w:rsidR="00CD155A">
        <w:t xml:space="preserve">, with one </w:t>
      </w:r>
      <w:r w:rsidR="0018790D">
        <w:t>participant</w:t>
      </w:r>
      <w:r w:rsidR="00CD155A">
        <w:t xml:space="preserve"> mentioning that smartphones were more common than laptops amongst their classmates</w:t>
      </w:r>
      <w:r w:rsidR="005B04E3">
        <w:t>.</w:t>
      </w:r>
      <w:r w:rsidR="00CD155A">
        <w:t xml:space="preserve"> The studies were conducted one-on-one, and typically lasted an hour.</w:t>
      </w:r>
      <w:r w:rsidR="003A5418">
        <w:t xml:space="preserve"> </w:t>
      </w:r>
      <w:r w:rsidR="0018790D">
        <w:t>There were always two investigators present, one walking the participant through the activities and asking questions, and the other taking notes. The session followed a pre-set template (see details below), but b</w:t>
      </w:r>
      <w:r w:rsidR="003A5418">
        <w:t xml:space="preserve">ecause of the open ended nature of the discussions and interactions, not all </w:t>
      </w:r>
      <w:r w:rsidR="0018790D">
        <w:t>participant</w:t>
      </w:r>
      <w:r w:rsidR="003A5418">
        <w:t>s were</w:t>
      </w:r>
      <w:r w:rsidR="0018790D">
        <w:t xml:space="preserve"> always </w:t>
      </w:r>
      <w:r w:rsidR="003A5418">
        <w:t>asked the</w:t>
      </w:r>
      <w:r w:rsidR="0018790D">
        <w:t xml:space="preserve"> exact </w:t>
      </w:r>
      <w:r w:rsidR="003A5418">
        <w:t>same questions.</w:t>
      </w:r>
    </w:p>
    <w:p w14:paraId="002DE86F" w14:textId="77777777" w:rsidR="00452024" w:rsidRDefault="00CD155A">
      <w:r>
        <w:tab/>
      </w:r>
      <w:r w:rsidR="003B4F56">
        <w:t>Each</w:t>
      </w:r>
      <w:r>
        <w:t xml:space="preserve"> study began with an introduction to the LudusScope and its operation. The investigator pointed out each of the components of the LudusScope to the </w:t>
      </w:r>
      <w:r w:rsidR="0018790D">
        <w:t>participant</w:t>
      </w:r>
      <w:r>
        <w:t xml:space="preserve"> and explained its function in the scope. After verifying that the </w:t>
      </w:r>
      <w:r w:rsidR="0018790D">
        <w:t>participant</w:t>
      </w:r>
      <w:r>
        <w:t xml:space="preserve"> </w:t>
      </w:r>
      <w:r w:rsidR="003B4F56">
        <w:t>comprehended the operation, the investigator then placed a slide containing freely swimming Euglena into the LudusScope and focused onto the sample</w:t>
      </w:r>
      <w:r w:rsidR="003A5418">
        <w:t xml:space="preserve"> using the Android camera app</w:t>
      </w:r>
      <w:r w:rsidR="003B4F56">
        <w:t xml:space="preserve">. At this point the </w:t>
      </w:r>
      <w:r w:rsidR="0018790D">
        <w:t>participant</w:t>
      </w:r>
      <w:r w:rsidR="003B4F56">
        <w:t xml:space="preserve"> </w:t>
      </w:r>
      <w:r w:rsidR="003A5418">
        <w:t xml:space="preserve">freely explored the sample and familiarized themselves with the operation of the LudusScope. </w:t>
      </w:r>
      <w:r w:rsidR="00940D4E">
        <w:t xml:space="preserve">Then the instructor defocused the microscope and removed the sample, and prompted the </w:t>
      </w:r>
      <w:r w:rsidR="0018790D">
        <w:t>participant</w:t>
      </w:r>
      <w:r w:rsidR="00940D4E">
        <w:t xml:space="preserve"> to try and find the Euglena again. All </w:t>
      </w:r>
      <w:r w:rsidR="0018790D">
        <w:t>participant</w:t>
      </w:r>
      <w:r w:rsidR="00940D4E">
        <w:t xml:space="preserve">s were able the find and focus on the sample. Most were able to do this on the first attempt (8/10), and the remaining </w:t>
      </w:r>
      <w:r w:rsidR="0018790D">
        <w:t>participant</w:t>
      </w:r>
      <w:r w:rsidR="00940D4E">
        <w:t>s (2/10) were able to do it on the second try. Among</w:t>
      </w:r>
      <w:r w:rsidR="005B77F3">
        <w:t xml:space="preserve"> the </w:t>
      </w:r>
      <w:r w:rsidR="0018790D">
        <w:t>participant</w:t>
      </w:r>
      <w:r w:rsidR="005B77F3">
        <w:t>s that were</w:t>
      </w:r>
      <w:r w:rsidR="00940D4E">
        <w:t xml:space="preserve"> directly asked, all </w:t>
      </w:r>
      <w:r w:rsidR="00675C30">
        <w:t xml:space="preserve">(8/8) </w:t>
      </w:r>
      <w:r w:rsidR="005B77F3">
        <w:t>stated that they recognized the similarities between the LudusScope</w:t>
      </w:r>
      <w:r w:rsidR="00675C30">
        <w:t xml:space="preserve"> and a conventional microscope</w:t>
      </w:r>
      <w:r w:rsidR="005B77F3">
        <w:t xml:space="preserve">. </w:t>
      </w:r>
    </w:p>
    <w:p w14:paraId="7C3AA2BE" w14:textId="45576686" w:rsidR="00675C30" w:rsidRDefault="00675C30">
      <w:r>
        <w:tab/>
        <w:t xml:space="preserve">After familiarizing the </w:t>
      </w:r>
      <w:r w:rsidR="0018790D">
        <w:t>participant</w:t>
      </w:r>
      <w:r w:rsidR="00256A57">
        <w:t xml:space="preserve"> with the operation of the microscope, the investigator opened the Euglena Soccer application and prompted the </w:t>
      </w:r>
      <w:r w:rsidR="0018790D">
        <w:t>participant</w:t>
      </w:r>
      <w:r w:rsidR="00256A57">
        <w:t xml:space="preserve"> to describe all the features on the screen. </w:t>
      </w:r>
      <w:r w:rsidR="00D83CB3">
        <w:t>Most</w:t>
      </w:r>
      <w:r w:rsidR="00256A57">
        <w:t xml:space="preserve"> </w:t>
      </w:r>
      <w:r w:rsidR="0018790D">
        <w:t>participant</w:t>
      </w:r>
      <w:r w:rsidR="00256A57">
        <w:t>s (</w:t>
      </w:r>
      <w:r w:rsidR="00D83CB3">
        <w:t>8</w:t>
      </w:r>
      <w:r w:rsidR="00256A57">
        <w:t>/10) were able to</w:t>
      </w:r>
      <w:r w:rsidR="00D83CB3">
        <w:t xml:space="preserve"> immediately</w:t>
      </w:r>
      <w:r w:rsidR="00256A57">
        <w:t xml:space="preserve"> recognize the objective of the game. </w:t>
      </w:r>
      <w:r w:rsidR="00D83CB3">
        <w:t xml:space="preserve">A little over half (6/10) of the </w:t>
      </w:r>
      <w:r w:rsidR="0018790D">
        <w:t>participant</w:t>
      </w:r>
      <w:r w:rsidR="00D83CB3">
        <w:t>s were able to recognize the meaning of the scale bar and speed measurements</w:t>
      </w:r>
      <w:r w:rsidR="0018790D">
        <w:t xml:space="preserve"> on their own</w:t>
      </w:r>
      <w:r w:rsidR="00D83CB3">
        <w:t xml:space="preserve">. After clarifying any confusing areas, the investigator then prompted the </w:t>
      </w:r>
      <w:r w:rsidR="0018790D">
        <w:t>participant</w:t>
      </w:r>
      <w:r w:rsidR="00D83CB3">
        <w:t xml:space="preserve"> to play with the Euglena soccer app</w:t>
      </w:r>
      <w:r w:rsidR="003205F7">
        <w:t xml:space="preserve"> using just the ability to select Euglena and to shoot the ball</w:t>
      </w:r>
      <w:r w:rsidR="00D83CB3">
        <w:t>. At this point, the joystick control ha</w:t>
      </w:r>
      <w:r w:rsidR="003205F7">
        <w:t>d</w:t>
      </w:r>
      <w:r w:rsidR="00D83CB3">
        <w:t xml:space="preserve"> not </w:t>
      </w:r>
      <w:r w:rsidR="003205F7">
        <w:t xml:space="preserve">been introduced and the </w:t>
      </w:r>
      <w:r w:rsidR="0018790D">
        <w:t>participant</w:t>
      </w:r>
      <w:r w:rsidR="003205F7">
        <w:t xml:space="preserve">s were unaware of the </w:t>
      </w:r>
      <w:proofErr w:type="spellStart"/>
      <w:r w:rsidR="003205F7">
        <w:t>phototactic</w:t>
      </w:r>
      <w:proofErr w:type="spellEnd"/>
      <w:r w:rsidR="003205F7">
        <w:t xml:space="preserve"> response of the Euglena.</w:t>
      </w:r>
      <w:r w:rsidR="00BE6563">
        <w:t xml:space="preserve"> </w:t>
      </w:r>
      <w:commentRangeStart w:id="0"/>
      <w:r w:rsidR="00BE6563">
        <w:t xml:space="preserve">Almost all of the </w:t>
      </w:r>
      <w:r w:rsidR="0018790D">
        <w:t>participant</w:t>
      </w:r>
      <w:r w:rsidR="00BE6563">
        <w:t xml:space="preserve">s (9/10) played multiple rounds of the game. </w:t>
      </w:r>
      <w:r w:rsidR="00CE007B">
        <w:t xml:space="preserve">Most (7/10) of the participants were clearly engaged by the game, displaying one or more of the following traits: competitiveness, </w:t>
      </w:r>
      <w:r w:rsidR="0001022A">
        <w:t>frequent laughter/</w:t>
      </w:r>
      <w:r w:rsidR="00CE007B">
        <w:t xml:space="preserve">smiling, </w:t>
      </w:r>
      <w:r w:rsidR="0001022A">
        <w:t xml:space="preserve">asking to play again multiple times, or repeatedly </w:t>
      </w:r>
      <w:r w:rsidR="002A19C5">
        <w:t xml:space="preserve">returning to the game </w:t>
      </w:r>
      <w:r w:rsidR="0001022A">
        <w:t>during later portions of the activity.</w:t>
      </w:r>
      <w:ins w:id="1" w:author="honesty kim" w:date="2016-08-02T12:15:00Z">
        <w:r w:rsidR="005A38C1">
          <w:t xml:space="preserve"> One particularly </w:t>
        </w:r>
      </w:ins>
      <w:ins w:id="2" w:author="honesty kim" w:date="2016-08-02T12:17:00Z">
        <w:r w:rsidR="005A38C1">
          <w:t xml:space="preserve">competitive </w:t>
        </w:r>
      </w:ins>
      <w:ins w:id="3" w:author="honesty kim" w:date="2016-08-02T12:16:00Z">
        <w:r w:rsidR="005A38C1">
          <w:t>participant</w:t>
        </w:r>
      </w:ins>
      <w:ins w:id="4" w:author="honesty kim" w:date="2016-08-02T12:15:00Z">
        <w:r w:rsidR="005A38C1">
          <w:t xml:space="preserve"> stated that they, “</w:t>
        </w:r>
        <w:proofErr w:type="spellStart"/>
        <w:r w:rsidR="005A38C1">
          <w:t>gotta</w:t>
        </w:r>
        <w:proofErr w:type="spellEnd"/>
        <w:r w:rsidR="005A38C1">
          <w:t xml:space="preserve"> beat the high score.</w:t>
        </w:r>
      </w:ins>
      <w:ins w:id="5" w:author="honesty kim" w:date="2016-08-02T12:16:00Z">
        <w:r w:rsidR="005A38C1">
          <w:t xml:space="preserve">” In addition to the gameplay, the </w:t>
        </w:r>
      </w:ins>
      <w:ins w:id="6" w:author="honesty kim" w:date="2016-08-02T12:17:00Z">
        <w:r w:rsidR="005A38C1">
          <w:t xml:space="preserve">participants were generally engaged by </w:t>
        </w:r>
      </w:ins>
      <w:ins w:id="7" w:author="honesty kim" w:date="2016-08-02T12:18:00Z">
        <w:r w:rsidR="005A38C1">
          <w:t>the interactivity (</w:t>
        </w:r>
      </w:ins>
      <w:ins w:id="8" w:author="honesty kim" w:date="2016-08-02T12:19:00Z">
        <w:r w:rsidR="005A38C1">
          <w:t xml:space="preserve">“[The LudusScope] is </w:t>
        </w:r>
        <w:r w:rsidR="005A38C1">
          <w:lastRenderedPageBreak/>
          <w:t>pretty cool, because you interact with something live.”</w:t>
        </w:r>
      </w:ins>
      <w:ins w:id="9" w:author="honesty kim" w:date="2016-08-02T12:18:00Z">
        <w:r w:rsidR="005A38C1">
          <w:t>)</w:t>
        </w:r>
      </w:ins>
      <w:ins w:id="10" w:author="honesty kim" w:date="2016-08-02T12:19:00Z">
        <w:r w:rsidR="005A38C1">
          <w:t xml:space="preserve"> as well as</w:t>
        </w:r>
      </w:ins>
      <w:ins w:id="11" w:author="honesty kim" w:date="2016-08-02T12:18:00Z">
        <w:r w:rsidR="005A38C1">
          <w:t xml:space="preserve"> the</w:t>
        </w:r>
      </w:ins>
      <w:ins w:id="12" w:author="honesty kim" w:date="2016-08-02T12:17:00Z">
        <w:r w:rsidR="005A38C1">
          <w:t xml:space="preserve"> </w:t>
        </w:r>
      </w:ins>
      <w:ins w:id="13" w:author="honesty kim" w:date="2016-08-02T12:19:00Z">
        <w:r w:rsidR="005A38C1">
          <w:t>microscope itself</w:t>
        </w:r>
      </w:ins>
      <w:ins w:id="14" w:author="honesty kim" w:date="2016-08-02T12:17:00Z">
        <w:r w:rsidR="005A38C1">
          <w:t xml:space="preserve"> (“The whole setup is really, really cool.”)</w:t>
        </w:r>
      </w:ins>
      <w:ins w:id="15" w:author="honesty kim" w:date="2016-08-02T12:19:00Z">
        <w:r w:rsidR="005A38C1">
          <w:t>.</w:t>
        </w:r>
      </w:ins>
      <w:commentRangeEnd w:id="0"/>
      <w:ins w:id="16" w:author="honesty kim" w:date="2016-08-02T12:44:00Z">
        <w:r w:rsidR="00A2235F">
          <w:rPr>
            <w:rStyle w:val="CommentReference"/>
          </w:rPr>
          <w:commentReference w:id="0"/>
        </w:r>
      </w:ins>
    </w:p>
    <w:p w14:paraId="70824A9C" w14:textId="59CD8D26" w:rsidR="000953F5" w:rsidRDefault="003205F7" w:rsidP="00FD0946">
      <w:r>
        <w:tab/>
      </w:r>
      <w:r w:rsidR="0001022A">
        <w:t>After gameplay,</w:t>
      </w:r>
      <w:r w:rsidR="00FD0946">
        <w:t xml:space="preserve"> the </w:t>
      </w:r>
      <w:r w:rsidR="0018790D">
        <w:t>participants</w:t>
      </w:r>
      <w:r w:rsidR="00FD0946">
        <w:t xml:space="preserve"> w</w:t>
      </w:r>
      <w:r w:rsidR="0018790D">
        <w:t>ere</w:t>
      </w:r>
      <w:r w:rsidR="00FD0946">
        <w:t xml:space="preserve"> instructed to play with the joystick and observe the LEDs. All of the </w:t>
      </w:r>
      <w:r w:rsidR="0018790D">
        <w:t>participant</w:t>
      </w:r>
      <w:r w:rsidR="00FD0946">
        <w:t xml:space="preserve">s (10/10) correctly identified the relationship between the joystick and LEDs. At this point the </w:t>
      </w:r>
      <w:r w:rsidR="0018790D">
        <w:t>participant</w:t>
      </w:r>
      <w:r w:rsidR="00FD0946">
        <w:t>s were given the worksheet (</w:t>
      </w:r>
      <w:r w:rsidR="00FD0946">
        <w:rPr>
          <w:i/>
        </w:rPr>
        <w:t>Supplementary Note 3</w:t>
      </w:r>
      <w:r w:rsidR="00FD0946">
        <w:t>), and prompted to answer the questions while using the Euglena Soccer game for reference.</w:t>
      </w:r>
      <w:r w:rsidR="00473F52">
        <w:t xml:space="preserve"> All of the </w:t>
      </w:r>
      <w:r w:rsidR="0018790D">
        <w:t>participant</w:t>
      </w:r>
      <w:r w:rsidR="00473F52">
        <w:t>s (10/10) correctly identified the color of the organism</w:t>
      </w:r>
      <w:r w:rsidR="00555F4C">
        <w:t xml:space="preserve"> (Q1)</w:t>
      </w:r>
      <w:r w:rsidR="00473F52">
        <w:t>. Furthermore, all (10/10) gave reasonable estimates for the Euglena dimension</w:t>
      </w:r>
      <w:r w:rsidR="00555F4C">
        <w:t xml:space="preserve"> (Q2)</w:t>
      </w:r>
      <w:r w:rsidR="00473F52">
        <w:t xml:space="preserve">. All </w:t>
      </w:r>
      <w:r w:rsidR="0018790D">
        <w:t>participant</w:t>
      </w:r>
      <w:r w:rsidR="00473F52">
        <w:t>s (10/10) gave reasonable estimates of Euglena speed</w:t>
      </w:r>
      <w:r w:rsidR="00555F4C">
        <w:t xml:space="preserve"> (Q3)</w:t>
      </w:r>
      <w:r w:rsidR="00473F52">
        <w:t>, and all</w:t>
      </w:r>
      <w:r w:rsidR="006D5A76">
        <w:t xml:space="preserve"> (10/10)</w:t>
      </w:r>
      <w:r w:rsidR="00473F52">
        <w:t xml:space="preserve"> were able to </w:t>
      </w:r>
      <w:r w:rsidR="006D5A76">
        <w:t>recognize that there were a distribution of speeds</w:t>
      </w:r>
      <w:r w:rsidR="00555F4C">
        <w:t xml:space="preserve"> (Q4)</w:t>
      </w:r>
      <w:r w:rsidR="006D5A76">
        <w:t xml:space="preserve">. In both </w:t>
      </w:r>
      <w:r w:rsidR="0001022A">
        <w:t>the size and speed measurements</w:t>
      </w:r>
      <w:r w:rsidR="006D5A76">
        <w:t xml:space="preserve">, some </w:t>
      </w:r>
      <w:r w:rsidR="0018790D">
        <w:t>participant</w:t>
      </w:r>
      <w:r w:rsidR="006D5A76">
        <w:t>s did not notice the decimal point at first.</w:t>
      </w:r>
      <w:r w:rsidR="00555F4C">
        <w:t xml:space="preserve"> The hardest question based on the time spent </w:t>
      </w:r>
      <w:r w:rsidR="0018790D">
        <w:t xml:space="preserve">(between </w:t>
      </w:r>
      <w:r w:rsidR="00BB1253">
        <w:t>30</w:t>
      </w:r>
      <w:r w:rsidR="0018790D">
        <w:t xml:space="preserve"> sec and </w:t>
      </w:r>
      <w:r w:rsidR="00BB1253">
        <w:t>4</w:t>
      </w:r>
      <w:r w:rsidR="0018790D">
        <w:t xml:space="preserve"> minutes) </w:t>
      </w:r>
      <w:r w:rsidR="00555F4C">
        <w:t xml:space="preserve">for the </w:t>
      </w:r>
      <w:r w:rsidR="0018790D">
        <w:t>participant</w:t>
      </w:r>
      <w:r w:rsidR="00555F4C">
        <w:t xml:space="preserve">s was identifying Euglena response (Q5), and the direction Euglena swim in response to light (Q6).  All </w:t>
      </w:r>
      <w:r w:rsidR="0018790D">
        <w:t>participant</w:t>
      </w:r>
      <w:r w:rsidR="00555F4C">
        <w:t xml:space="preserve">s (10/10) ultimately correctly recognized Euglena </w:t>
      </w:r>
      <w:r w:rsidR="000953F5">
        <w:t>swim away from light.</w:t>
      </w:r>
      <w:r w:rsidR="00010C5C">
        <w:t xml:space="preserve"> </w:t>
      </w:r>
      <w:r w:rsidR="0037082C">
        <w:t xml:space="preserve">From these observations (and also </w:t>
      </w:r>
      <w:r w:rsidR="00A339B6">
        <w:t>earlier</w:t>
      </w:r>
      <w:r w:rsidR="00A339B6">
        <w:t xml:space="preserve"> </w:t>
      </w:r>
      <w:r w:rsidR="0037082C">
        <w:t xml:space="preserve">informal studies) we conclude that it is crucial that </w:t>
      </w:r>
      <w:r w:rsidR="0018790D">
        <w:t>participant</w:t>
      </w:r>
      <w:r w:rsidR="00010C5C">
        <w:t>s</w:t>
      </w:r>
      <w:r w:rsidR="0037082C">
        <w:t xml:space="preserve"> get sufficient scaffolding to </w:t>
      </w:r>
      <w:r w:rsidR="00010C5C">
        <w:t xml:space="preserve">understand the light response of Euglena, </w:t>
      </w:r>
      <w:r w:rsidR="0037082C">
        <w:t>which can be achieved by</w:t>
      </w:r>
      <w:r w:rsidR="00010C5C">
        <w:t xml:space="preserve"> mak</w:t>
      </w:r>
      <w:r w:rsidR="0037082C">
        <w:t>ing</w:t>
      </w:r>
      <w:r w:rsidR="00010C5C">
        <w:t xml:space="preserve"> sure they understand the relationship between the joystick and the direction of light. </w:t>
      </w:r>
      <w:r w:rsidR="0037082C">
        <w:t>Similarly</w:t>
      </w:r>
      <w:r w:rsidR="00010C5C">
        <w:t xml:space="preserve">, </w:t>
      </w:r>
      <w:r w:rsidR="0037082C">
        <w:t xml:space="preserve">participants often tend to just turn on the joystick and then let go within a second – expecting an obvious Euglena response (i.e., the similar time scale as most people are likely used to from traditional video games); but the Euglena responses often </w:t>
      </w:r>
      <w:r w:rsidR="00A339B6">
        <w:t xml:space="preserve">only </w:t>
      </w:r>
      <w:r w:rsidR="0037082C">
        <w:t>become noticeable when keeping one LED on for about five seconds, hence it advantageous to encourage</w:t>
      </w:r>
      <w:r w:rsidR="00010C5C">
        <w:t xml:space="preserve"> </w:t>
      </w:r>
      <w:r w:rsidR="0018790D">
        <w:t>participant</w:t>
      </w:r>
      <w:r w:rsidR="00010C5C">
        <w:t>s to apply longer light stimuli</w:t>
      </w:r>
      <w:r w:rsidR="0037082C">
        <w:t xml:space="preserve"> in case they do not do it on their </w:t>
      </w:r>
      <w:r w:rsidR="00A339B6">
        <w:t>own</w:t>
      </w:r>
      <w:r w:rsidR="00010C5C">
        <w:t>.</w:t>
      </w:r>
      <w:r w:rsidR="000953F5">
        <w:t xml:space="preserve"> Finally</w:t>
      </w:r>
      <w:r w:rsidR="0037082C">
        <w:t>,</w:t>
      </w:r>
      <w:r w:rsidR="000953F5">
        <w:t xml:space="preserve"> for the last question the </w:t>
      </w:r>
      <w:r w:rsidR="0018790D">
        <w:t>participant</w:t>
      </w:r>
      <w:r w:rsidR="00CE045A">
        <w:t>s</w:t>
      </w:r>
      <w:r w:rsidR="000953F5">
        <w:t xml:space="preserve"> w</w:t>
      </w:r>
      <w:r w:rsidR="00CE045A">
        <w:t>ere</w:t>
      </w:r>
      <w:r w:rsidR="000953F5">
        <w:t xml:space="preserve"> prompted to draw a Euglena cell with as much detail as they can (Q7). All </w:t>
      </w:r>
      <w:r w:rsidR="0018790D">
        <w:t>participant</w:t>
      </w:r>
      <w:r w:rsidR="000953F5">
        <w:t xml:space="preserve">s (10/10) correctly captured the elongated shape of the Euglena. Nearly all (9/10) included some intercellular detail. One </w:t>
      </w:r>
      <w:r w:rsidR="0018790D">
        <w:t>participant</w:t>
      </w:r>
      <w:r w:rsidR="000953F5">
        <w:t xml:space="preserve"> included a scale </w:t>
      </w:r>
      <w:r w:rsidR="00C91E0F">
        <w:t xml:space="preserve">bar, and another </w:t>
      </w:r>
      <w:r w:rsidR="0018790D">
        <w:t>participant</w:t>
      </w:r>
      <w:r w:rsidR="00C91E0F">
        <w:t xml:space="preserve"> drew several </w:t>
      </w:r>
      <w:r w:rsidR="000953F5">
        <w:t xml:space="preserve">Euglena of varying shapes. One </w:t>
      </w:r>
      <w:r w:rsidR="0018790D">
        <w:t>participant</w:t>
      </w:r>
      <w:r w:rsidR="000953F5">
        <w:t xml:space="preserve"> also drew a Euglena with a flagellum although the flagellum is not visible from the LudusScope. When asked, the </w:t>
      </w:r>
      <w:r w:rsidR="0018790D">
        <w:t>participant</w:t>
      </w:r>
      <w:r w:rsidR="000953F5">
        <w:t xml:space="preserve"> responded that they “[knew] cells swim with flagellum”. </w:t>
      </w:r>
    </w:p>
    <w:p w14:paraId="51752700" w14:textId="189A0A89" w:rsidR="000953F5" w:rsidRDefault="000953F5" w:rsidP="00FD0946">
      <w:r>
        <w:tab/>
        <w:t xml:space="preserve">After finishing the worksheet, </w:t>
      </w:r>
      <w:r w:rsidR="00A23D4F">
        <w:t xml:space="preserve">the </w:t>
      </w:r>
      <w:r w:rsidR="0018790D">
        <w:t>participant</w:t>
      </w:r>
      <w:r w:rsidR="00A23D4F">
        <w:t xml:space="preserve"> was instructed to play the Euglena Soccer game, except this time with the joystick and light. Of the </w:t>
      </w:r>
      <w:r w:rsidR="0018790D">
        <w:t>participant</w:t>
      </w:r>
      <w:r w:rsidR="00A23D4F">
        <w:t>s that were asked, most (6/8) felt that the joystick and light control helped them during gameplay. The</w:t>
      </w:r>
      <w:r w:rsidR="00CE045A">
        <w:t>re were two participants who</w:t>
      </w:r>
      <w:r w:rsidR="00A23D4F">
        <w:t xml:space="preserve"> responded that it</w:t>
      </w:r>
      <w:r w:rsidR="00CE045A">
        <w:t xml:space="preserve"> was more difficult to play the game now, but</w:t>
      </w:r>
      <w:r w:rsidR="00A23D4F">
        <w:t xml:space="preserve"> cit</w:t>
      </w:r>
      <w:r w:rsidR="00CE045A">
        <w:t>ing</w:t>
      </w:r>
      <w:r w:rsidR="00A23D4F">
        <w:t xml:space="preserve"> the </w:t>
      </w:r>
      <w:r w:rsidR="00CE045A">
        <w:t xml:space="preserve">need for </w:t>
      </w:r>
      <w:r w:rsidR="00A23D4F">
        <w:t xml:space="preserve">multitasking </w:t>
      </w:r>
      <w:r w:rsidR="00CE045A">
        <w:t xml:space="preserve">between </w:t>
      </w:r>
      <w:r w:rsidR="00A23D4F">
        <w:t xml:space="preserve">the joystick </w:t>
      </w:r>
      <w:r w:rsidR="00CE045A">
        <w:t xml:space="preserve">and </w:t>
      </w:r>
      <w:r w:rsidR="00A23D4F">
        <w:t xml:space="preserve">tapping on the screen as the reason for their response. Of the two </w:t>
      </w:r>
      <w:r w:rsidR="00CE045A">
        <w:t xml:space="preserve">participants </w:t>
      </w:r>
      <w:r w:rsidR="00A23D4F">
        <w:t xml:space="preserve">that were not asked whether the light control was helpful, both scored higher in the game with the light control than without. </w:t>
      </w:r>
    </w:p>
    <w:p w14:paraId="16660D3C" w14:textId="6892EA82" w:rsidR="00477A03" w:rsidRDefault="008934D9" w:rsidP="00FD0946">
      <w:r>
        <w:tab/>
        <w:t xml:space="preserve">Next the investigator demonstrated the Scratch simulation to the </w:t>
      </w:r>
      <w:r w:rsidR="0018790D">
        <w:t>participant</w:t>
      </w:r>
      <w:r>
        <w:t xml:space="preserve">, and the </w:t>
      </w:r>
      <w:r w:rsidR="0018790D">
        <w:t>participant</w:t>
      </w:r>
      <w:r>
        <w:t xml:space="preserve"> played a game on the simulation. Afterwards the investigator asked the </w:t>
      </w:r>
      <w:r w:rsidR="0018790D">
        <w:t>participant</w:t>
      </w:r>
      <w:r>
        <w:t xml:space="preserve"> to compare and contrast the Scratch simulation and the real biology. There were a variety of responses</w:t>
      </w:r>
      <w:r w:rsidR="009742E4">
        <w:t xml:space="preserve"> to this open ended question</w:t>
      </w:r>
      <w:r>
        <w:t>.</w:t>
      </w:r>
      <w:r w:rsidR="00216DD7">
        <w:t xml:space="preserve"> The majority of </w:t>
      </w:r>
      <w:r w:rsidR="0018790D">
        <w:t>participant</w:t>
      </w:r>
      <w:r w:rsidR="00216DD7">
        <w:t>s seemed to prefer interacting with the real biology</w:t>
      </w:r>
      <w:r w:rsidR="00CE045A">
        <w:t>:</w:t>
      </w:r>
      <w:r w:rsidR="00216DD7">
        <w:t xml:space="preserve"> Many </w:t>
      </w:r>
      <w:r w:rsidR="0018790D">
        <w:t>participant</w:t>
      </w:r>
      <w:r w:rsidR="00216DD7">
        <w:t xml:space="preserve">s (6/10) explicitly said they preferred the LudusScope, while none explicitly said they preferred the Scratch simulation. </w:t>
      </w:r>
      <w:r>
        <w:t xml:space="preserve"> </w:t>
      </w:r>
      <w:r w:rsidR="00466836">
        <w:t xml:space="preserve">Many </w:t>
      </w:r>
      <w:r w:rsidR="0018790D">
        <w:t>participant</w:t>
      </w:r>
      <w:r w:rsidR="00466836">
        <w:t>s (6/10) stated that the Scratch simulation responded faster to stimuli/was easier</w:t>
      </w:r>
      <w:r w:rsidR="005775F3">
        <w:t xml:space="preserve"> to see</w:t>
      </w:r>
      <w:r w:rsidR="00466836">
        <w:t>.</w:t>
      </w:r>
      <w:r w:rsidR="00457B31">
        <w:t xml:space="preserve"> In contrast, one </w:t>
      </w:r>
      <w:r w:rsidR="0018790D">
        <w:t>participant</w:t>
      </w:r>
      <w:r w:rsidR="00457B31">
        <w:t xml:space="preserve"> felt the real biology was easier to control.</w:t>
      </w:r>
      <w:r w:rsidR="005775F3">
        <w:t xml:space="preserve"> One </w:t>
      </w:r>
      <w:r w:rsidR="0018790D">
        <w:t>participant</w:t>
      </w:r>
      <w:r w:rsidR="005775F3">
        <w:t xml:space="preserve"> suggested starting lessons with the Scratch simulation because “It is easier to understand the concepts </w:t>
      </w:r>
      <w:r w:rsidR="005775F3">
        <w:lastRenderedPageBreak/>
        <w:t>with the simulation. On the scope you have to focus on a lot of other things</w:t>
      </w:r>
      <w:r w:rsidR="00DA347D">
        <w:t>.</w:t>
      </w:r>
      <w:r w:rsidR="005775F3">
        <w:t>”</w:t>
      </w:r>
      <w:r w:rsidR="00491163">
        <w:t xml:space="preserve"> A few </w:t>
      </w:r>
      <w:r w:rsidR="0018790D">
        <w:t>participant</w:t>
      </w:r>
      <w:r w:rsidR="00491163">
        <w:t>s (3/10) stated that the Scratch simulation captured the Euglena behavior accurately. This statement was not mutually exclusive to the previous statement that the simul</w:t>
      </w:r>
      <w:r w:rsidR="00DA347D">
        <w:t xml:space="preserve">ation responded faster. Two </w:t>
      </w:r>
      <w:r w:rsidR="0018790D">
        <w:t>participant</w:t>
      </w:r>
      <w:r w:rsidR="00DA347D">
        <w:t xml:space="preserve">s pointed out differences in Euglena behavior between the simulation and real biology (beside faster responses). One </w:t>
      </w:r>
      <w:r w:rsidR="0018790D">
        <w:t>participant</w:t>
      </w:r>
      <w:r w:rsidR="00DA347D">
        <w:t xml:space="preserve"> stated, “</w:t>
      </w:r>
      <w:r w:rsidR="00DA347D" w:rsidRPr="00DA347D">
        <w:t>I think it is more convincing if you have a real cell then someone telling you ‘this is what happens’</w:t>
      </w:r>
      <w:r w:rsidR="00DA347D">
        <w:t>. U</w:t>
      </w:r>
      <w:r w:rsidR="00DA347D" w:rsidRPr="00DA347D">
        <w:t xml:space="preserve">sually the programmed </w:t>
      </w:r>
      <w:r w:rsidR="00DA347D">
        <w:t>behavior is not as convincing. A</w:t>
      </w:r>
      <w:r w:rsidR="00DA347D" w:rsidRPr="00DA347D">
        <w:t xml:space="preserve"> programmer can only put just so much variability in </w:t>
      </w:r>
      <w:r w:rsidR="00DA347D">
        <w:t>and</w:t>
      </w:r>
      <w:r w:rsidR="00DA347D" w:rsidRPr="00DA347D">
        <w:t xml:space="preserve"> has to leave things out”</w:t>
      </w:r>
      <w:r w:rsidR="00DA347D">
        <w:t xml:space="preserve">. Another advantage of the simulation that one </w:t>
      </w:r>
      <w:r w:rsidR="0018790D">
        <w:t>participant</w:t>
      </w:r>
      <w:r w:rsidR="00DA347D">
        <w:t xml:space="preserve"> pointed out is that from a classroom perspective “it is cheaper and gives a good preview of what the real organisms will be like.” The same </w:t>
      </w:r>
      <w:r w:rsidR="0018790D">
        <w:t>participant</w:t>
      </w:r>
      <w:r w:rsidR="00DA347D">
        <w:t xml:space="preserve"> also liked that the simulation was always in focus. In contrast, another </w:t>
      </w:r>
      <w:r w:rsidR="0018790D">
        <w:t>participant</w:t>
      </w:r>
      <w:r w:rsidR="00DA347D">
        <w:t xml:space="preserve"> </w:t>
      </w:r>
      <w:r w:rsidR="00477A03">
        <w:t>stated they enjoyed</w:t>
      </w:r>
      <w:r w:rsidR="00DA347D">
        <w:t xml:space="preserve"> </w:t>
      </w:r>
      <w:r w:rsidR="00CE045A">
        <w:t>re-</w:t>
      </w:r>
      <w:r w:rsidR="00DA347D">
        <w:t xml:space="preserve">focusing </w:t>
      </w:r>
      <w:r w:rsidR="00CE045A">
        <w:t xml:space="preserve">the microscope </w:t>
      </w:r>
      <w:r w:rsidR="00DA347D">
        <w:t>in-game.</w:t>
      </w:r>
      <w:r w:rsidR="00477A03">
        <w:t xml:space="preserve"> </w:t>
      </w:r>
    </w:p>
    <w:p w14:paraId="64166F4A" w14:textId="673B6BAB" w:rsidR="00DA347D" w:rsidRDefault="00477A03" w:rsidP="00FD0946">
      <w:r>
        <w:tab/>
        <w:t xml:space="preserve">After concluding the Scratch simulation, the investigator asked the </w:t>
      </w:r>
      <w:r w:rsidR="0018790D">
        <w:t>participant</w:t>
      </w:r>
      <w:r>
        <w:t xml:space="preserve"> to rate the </w:t>
      </w:r>
      <w:r w:rsidR="00114997">
        <w:t xml:space="preserve">various aspects discussed and demoed during the activity. The </w:t>
      </w:r>
      <w:r w:rsidR="0018790D">
        <w:t>participant</w:t>
      </w:r>
      <w:r w:rsidR="00114997">
        <w:t xml:space="preserve">s were prompted to rate the various activities, with the results as shown in Figure 5 in the main </w:t>
      </w:r>
      <w:r w:rsidR="00CE045A">
        <w:t>paper</w:t>
      </w:r>
      <w:r w:rsidR="00114997">
        <w:t>.</w:t>
      </w:r>
    </w:p>
    <w:p w14:paraId="4BB86870" w14:textId="69359520" w:rsidR="00114997" w:rsidRDefault="00114997" w:rsidP="00FD0946">
      <w:r>
        <w:tab/>
        <w:t xml:space="preserve">To conclude the activity, the </w:t>
      </w:r>
      <w:r w:rsidR="0018790D">
        <w:t>participant</w:t>
      </w:r>
      <w:r>
        <w:t xml:space="preserve">s were asked a series of open ended questions. </w:t>
      </w:r>
      <w:r w:rsidR="00AD1533">
        <w:t xml:space="preserve">When asked what the </w:t>
      </w:r>
      <w:r w:rsidR="0018790D">
        <w:t>participant</w:t>
      </w:r>
      <w:r w:rsidR="00AD1533">
        <w:t xml:space="preserve"> had learned, there were a wide variety of answers. The most common responses were regarding Euglena biology, and microscopy. When asked how the </w:t>
      </w:r>
      <w:r w:rsidR="0018790D">
        <w:t>participant</w:t>
      </w:r>
      <w:r w:rsidR="00AD1533">
        <w:t xml:space="preserve"> envisioned the platform being incorporated in their classes, four stated that it would fit in well in a biology lab, two mentioned that it would be good for </w:t>
      </w:r>
      <w:r w:rsidR="00CE045A">
        <w:t xml:space="preserve">students </w:t>
      </w:r>
      <w:r w:rsidR="00AD1533">
        <w:t xml:space="preserve">that are interested in building things, and one mentioned it would be good for cross-disciplinary learning. Three </w:t>
      </w:r>
      <w:r w:rsidR="0018790D">
        <w:t>participant</w:t>
      </w:r>
      <w:r w:rsidR="00AD1533">
        <w:t xml:space="preserve">s also mentioned that it would be good for engaging </w:t>
      </w:r>
      <w:r w:rsidR="00CE045A">
        <w:t xml:space="preserve">students </w:t>
      </w:r>
      <w:r w:rsidR="00AD1533">
        <w:t xml:space="preserve">that are not necessarily interested in biology. Two </w:t>
      </w:r>
      <w:r w:rsidR="0018790D">
        <w:t>participant</w:t>
      </w:r>
      <w:r w:rsidR="00AD1533">
        <w:t xml:space="preserve">s stated that instead of a regular school curriculum, the LudusScope would be better suited for afterschool or summer programs. When asked what age group the LudusScope would be appropriate for, the </w:t>
      </w:r>
      <w:r w:rsidR="0018790D">
        <w:t>participant</w:t>
      </w:r>
      <w:r w:rsidR="00AD1533">
        <w:t>s responded with a wide range from 3</w:t>
      </w:r>
      <w:r w:rsidR="00AD1533" w:rsidRPr="00AD1533">
        <w:rPr>
          <w:vertAlign w:val="superscript"/>
        </w:rPr>
        <w:t>rd</w:t>
      </w:r>
      <w:r w:rsidR="00AD1533">
        <w:t xml:space="preserve"> grade to college. </w:t>
      </w:r>
      <w:r w:rsidR="00B64BBD">
        <w:t>The most common grade suggested seemed to be 8</w:t>
      </w:r>
      <w:r w:rsidR="00B64BBD" w:rsidRPr="00B64BBD">
        <w:rPr>
          <w:vertAlign w:val="superscript"/>
        </w:rPr>
        <w:t>th</w:t>
      </w:r>
      <w:r w:rsidR="00B64BBD">
        <w:t>/9</w:t>
      </w:r>
      <w:r w:rsidR="00B64BBD" w:rsidRPr="00B64BBD">
        <w:rPr>
          <w:vertAlign w:val="superscript"/>
        </w:rPr>
        <w:t>th</w:t>
      </w:r>
      <w:r w:rsidR="00B64BBD">
        <w:t xml:space="preserve"> grade. </w:t>
      </w:r>
      <w:r w:rsidR="00AD1533">
        <w:t xml:space="preserve">When asked if the </w:t>
      </w:r>
      <w:r w:rsidR="0018790D">
        <w:t>participant</w:t>
      </w:r>
      <w:r w:rsidR="00AD1533">
        <w:t xml:space="preserve"> would be interested in building the LudusScope in either a classroom or personal setting, most (9/10) said they would be. One </w:t>
      </w:r>
      <w:r w:rsidR="0018790D">
        <w:t>participant</w:t>
      </w:r>
      <w:r w:rsidR="00AD1533">
        <w:t xml:space="preserve"> qualified their answer by saying “Not everyone would have the interest or patience.” </w:t>
      </w:r>
    </w:p>
    <w:p w14:paraId="7C8B6281" w14:textId="2234484C" w:rsidR="00526E9F" w:rsidRPr="00FD0946" w:rsidRDefault="00B64BBD" w:rsidP="00FD0946">
      <w:r>
        <w:tab/>
        <w:t xml:space="preserve">To conclude the study, the investigator asked the </w:t>
      </w:r>
      <w:r w:rsidR="0018790D">
        <w:t>participant</w:t>
      </w:r>
      <w:r>
        <w:t xml:space="preserve"> to list the things they enjoyed the most, and to give some suggestions for improvement</w:t>
      </w:r>
      <w:r w:rsidR="00A339B6">
        <w:t>. Among the aspects the students enjoyed the most, t</w:t>
      </w:r>
      <w:r w:rsidR="00A339B6">
        <w:t xml:space="preserve">he </w:t>
      </w:r>
      <w:r>
        <w:t xml:space="preserve">most common response was the games aspect (5/10), followed by the ability to see live Euglena (4/10). The ability to control/interact with the Euglena (3/10), and the fact that the LudusScope can be self-built (3/10) tied for the third most common response. Amongst the aspects the </w:t>
      </w:r>
      <w:r w:rsidR="0018790D">
        <w:t>participant</w:t>
      </w:r>
      <w:r>
        <w:t xml:space="preserve">s </w:t>
      </w:r>
      <w:r w:rsidR="00CE045A">
        <w:t>would like to see improved</w:t>
      </w:r>
      <w:r>
        <w:t>, the most common responses were the cost for building a LudusScope (3/10), ergonomics/controls (3/10) and the need to focus while playing the game (3/10). In addition</w:t>
      </w:r>
      <w:r w:rsidR="00010C71">
        <w:t>,</w:t>
      </w:r>
      <w:r>
        <w:t xml:space="preserve"> the </w:t>
      </w:r>
      <w:r w:rsidR="0018790D">
        <w:t>participant</w:t>
      </w:r>
      <w:r>
        <w:t xml:space="preserve"> felt the scope was too fragile (2/10), and that th</w:t>
      </w:r>
      <w:r w:rsidR="00071D04">
        <w:t>e application was buggy (2/10).</w:t>
      </w:r>
      <w:bookmarkStart w:id="17" w:name="_GoBack"/>
      <w:bookmarkEnd w:id="17"/>
    </w:p>
    <w:sectPr w:rsidR="00526E9F" w:rsidRPr="00FD0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honesty kim" w:date="2016-08-02T12:44:00Z" w:initials="hk">
    <w:p w14:paraId="1EDAA34A" w14:textId="2CC30CAF" w:rsidR="00A2235F" w:rsidRDefault="00A2235F">
      <w:pPr>
        <w:pStyle w:val="CommentText"/>
      </w:pPr>
      <w:r>
        <w:rPr>
          <w:rStyle w:val="CommentReference"/>
        </w:rPr>
        <w:annotationRef/>
      </w:r>
      <w:r>
        <w:t>All of the discussion related to engagement is here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DAA34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onesty kim">
    <w15:presenceInfo w15:providerId="Windows Live" w15:userId="dc4402478f44c86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656"/>
    <w:rsid w:val="0001022A"/>
    <w:rsid w:val="00010C5C"/>
    <w:rsid w:val="00010C71"/>
    <w:rsid w:val="00071D04"/>
    <w:rsid w:val="000953F5"/>
    <w:rsid w:val="00114997"/>
    <w:rsid w:val="0018790D"/>
    <w:rsid w:val="001F36BD"/>
    <w:rsid w:val="00216DD7"/>
    <w:rsid w:val="00256A57"/>
    <w:rsid w:val="002A19C5"/>
    <w:rsid w:val="003205F7"/>
    <w:rsid w:val="0037082C"/>
    <w:rsid w:val="003A5418"/>
    <w:rsid w:val="003B0818"/>
    <w:rsid w:val="003B4F56"/>
    <w:rsid w:val="00452024"/>
    <w:rsid w:val="00457B31"/>
    <w:rsid w:val="00466836"/>
    <w:rsid w:val="00473F52"/>
    <w:rsid w:val="00477A03"/>
    <w:rsid w:val="00491163"/>
    <w:rsid w:val="004D1B4E"/>
    <w:rsid w:val="00526E9F"/>
    <w:rsid w:val="00555F4C"/>
    <w:rsid w:val="005775F3"/>
    <w:rsid w:val="005A38C1"/>
    <w:rsid w:val="005B04E3"/>
    <w:rsid w:val="005B77F3"/>
    <w:rsid w:val="00675C30"/>
    <w:rsid w:val="006D5A76"/>
    <w:rsid w:val="00813F74"/>
    <w:rsid w:val="008934D9"/>
    <w:rsid w:val="00940D4E"/>
    <w:rsid w:val="009742E4"/>
    <w:rsid w:val="009F350B"/>
    <w:rsid w:val="00A0720B"/>
    <w:rsid w:val="00A2235F"/>
    <w:rsid w:val="00A23D4F"/>
    <w:rsid w:val="00A339B6"/>
    <w:rsid w:val="00AD1533"/>
    <w:rsid w:val="00B42B13"/>
    <w:rsid w:val="00B64BBD"/>
    <w:rsid w:val="00B84408"/>
    <w:rsid w:val="00BB1253"/>
    <w:rsid w:val="00BE6563"/>
    <w:rsid w:val="00BF7B2A"/>
    <w:rsid w:val="00C91E0F"/>
    <w:rsid w:val="00CC1A86"/>
    <w:rsid w:val="00CD155A"/>
    <w:rsid w:val="00CE007B"/>
    <w:rsid w:val="00CE045A"/>
    <w:rsid w:val="00D83CB3"/>
    <w:rsid w:val="00DA347D"/>
    <w:rsid w:val="00DC3656"/>
    <w:rsid w:val="00F2605E"/>
    <w:rsid w:val="00FD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72F9F"/>
  <w15:chartTrackingRefBased/>
  <w15:docId w15:val="{6842C57F-79C4-466B-82BC-DF3354A4D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24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790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90D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79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9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90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9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90D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3</Pages>
  <Words>1620</Words>
  <Characters>923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sty kim</dc:creator>
  <cp:keywords/>
  <dc:description/>
  <cp:lastModifiedBy>honesty kim</cp:lastModifiedBy>
  <cp:revision>6</cp:revision>
  <dcterms:created xsi:type="dcterms:W3CDTF">2016-07-28T08:14:00Z</dcterms:created>
  <dcterms:modified xsi:type="dcterms:W3CDTF">2016-08-03T20:39:00Z</dcterms:modified>
</cp:coreProperties>
</file>